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5383" w:rsidRPr="00643971" w:rsidRDefault="00CE5383" w:rsidP="00CE5383">
      <w:pPr>
        <w:rPr>
          <w:rFonts w:ascii="Arial" w:hAnsi="Arial" w:cs="Arial"/>
          <w:sz w:val="20"/>
          <w:szCs w:val="20"/>
        </w:rPr>
      </w:pPr>
      <w:bookmarkStart w:id="0" w:name="_Ref341192402"/>
      <w:r w:rsidRPr="00643971">
        <w:rPr>
          <w:rFonts w:ascii="Arial" w:hAnsi="Arial" w:cs="Arial"/>
          <w:sz w:val="20"/>
          <w:szCs w:val="20"/>
        </w:rPr>
        <w:t xml:space="preserve">Table </w:t>
      </w:r>
      <w:r w:rsidRPr="00643971">
        <w:rPr>
          <w:rFonts w:ascii="Arial" w:hAnsi="Arial" w:cs="Arial"/>
          <w:sz w:val="20"/>
          <w:szCs w:val="20"/>
        </w:rPr>
        <w:fldChar w:fldCharType="begin"/>
      </w:r>
      <w:r w:rsidRPr="00643971">
        <w:rPr>
          <w:rFonts w:ascii="Arial" w:hAnsi="Arial" w:cs="Arial"/>
          <w:sz w:val="20"/>
          <w:szCs w:val="20"/>
        </w:rPr>
        <w:instrText xml:space="preserve"> SEQ Table \* ARABIC </w:instrText>
      </w:r>
      <w:r w:rsidRPr="00643971">
        <w:rPr>
          <w:rFonts w:ascii="Arial" w:hAnsi="Arial" w:cs="Arial"/>
          <w:sz w:val="20"/>
          <w:szCs w:val="20"/>
        </w:rPr>
        <w:fldChar w:fldCharType="separate"/>
      </w:r>
      <w:r>
        <w:rPr>
          <w:rFonts w:ascii="Arial" w:hAnsi="Arial" w:cs="Arial"/>
          <w:noProof/>
          <w:sz w:val="20"/>
          <w:szCs w:val="20"/>
        </w:rPr>
        <w:t>7</w:t>
      </w:r>
      <w:r w:rsidRPr="00643971">
        <w:rPr>
          <w:rFonts w:ascii="Arial" w:hAnsi="Arial" w:cs="Arial"/>
          <w:sz w:val="20"/>
          <w:szCs w:val="20"/>
        </w:rPr>
        <w:fldChar w:fldCharType="end"/>
      </w:r>
      <w:bookmarkEnd w:id="0"/>
      <w:r w:rsidRPr="00643971">
        <w:rPr>
          <w:rFonts w:ascii="Arial" w:hAnsi="Arial" w:cs="Arial"/>
          <w:sz w:val="20"/>
          <w:szCs w:val="20"/>
        </w:rPr>
        <w:t>:</w:t>
      </w:r>
      <w:bookmarkStart w:id="1" w:name="_Toc317762783"/>
      <w:r w:rsidRPr="00643971">
        <w:rPr>
          <w:rFonts w:ascii="Arial" w:hAnsi="Arial" w:cs="Arial"/>
          <w:sz w:val="20"/>
          <w:szCs w:val="20"/>
        </w:rPr>
        <w:t xml:space="preserve"> Data used in NMA: Conditional Data for change in HAQ | </w:t>
      </w:r>
      <w:proofErr w:type="spellStart"/>
      <w:r w:rsidRPr="00643971">
        <w:rPr>
          <w:rFonts w:ascii="Arial" w:hAnsi="Arial" w:cs="Arial"/>
          <w:sz w:val="20"/>
          <w:szCs w:val="20"/>
        </w:rPr>
        <w:t>PsARC</w:t>
      </w:r>
      <w:proofErr w:type="spellEnd"/>
      <w:r w:rsidRPr="00643971">
        <w:rPr>
          <w:rFonts w:ascii="Arial" w:hAnsi="Arial" w:cs="Arial"/>
          <w:sz w:val="20"/>
          <w:szCs w:val="20"/>
        </w:rPr>
        <w:t xml:space="preserve"> response compared to baseline</w:t>
      </w:r>
      <w:bookmarkEnd w:id="1"/>
    </w:p>
    <w:tbl>
      <w:tblPr>
        <w:tblW w:w="14119" w:type="dxa"/>
        <w:tblInd w:w="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94"/>
        <w:gridCol w:w="2140"/>
        <w:gridCol w:w="2977"/>
        <w:gridCol w:w="1602"/>
        <w:gridCol w:w="1602"/>
        <w:gridCol w:w="1602"/>
        <w:gridCol w:w="1602"/>
      </w:tblGrid>
      <w:tr w:rsidR="00CE5383" w:rsidRPr="00643971" w:rsidTr="001C12B2">
        <w:trPr>
          <w:trHeight w:val="300"/>
          <w:tblHeader/>
        </w:trPr>
        <w:tc>
          <w:tcPr>
            <w:tcW w:w="259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383" w:rsidRPr="00643971" w:rsidRDefault="00CE5383" w:rsidP="001C12B2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Study</w:t>
            </w:r>
          </w:p>
        </w:tc>
        <w:tc>
          <w:tcPr>
            <w:tcW w:w="21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383" w:rsidRPr="00643971" w:rsidRDefault="00CE5383" w:rsidP="001C12B2">
            <w:pPr>
              <w:spacing w:line="24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bCs/>
                <w:color w:val="000000"/>
                <w:sz w:val="20"/>
                <w:szCs w:val="20"/>
                <w:lang w:eastAsia="en-GB"/>
              </w:rPr>
              <w:t>Data source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383" w:rsidRPr="00643971" w:rsidRDefault="00CE5383" w:rsidP="001C12B2">
            <w:pPr>
              <w:spacing w:line="24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bCs/>
                <w:color w:val="000000"/>
                <w:sz w:val="20"/>
                <w:szCs w:val="20"/>
                <w:lang w:eastAsia="en-GB"/>
              </w:rPr>
              <w:t>Treatment arm</w:t>
            </w:r>
          </w:p>
        </w:tc>
        <w:tc>
          <w:tcPr>
            <w:tcW w:w="32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383" w:rsidRPr="00643971" w:rsidRDefault="00CE5383" w:rsidP="001C12B2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643971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sARC</w:t>
            </w:r>
            <w:proofErr w:type="spellEnd"/>
            <w:r w:rsidRPr="00643971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Responders</w:t>
            </w:r>
          </w:p>
        </w:tc>
        <w:tc>
          <w:tcPr>
            <w:tcW w:w="32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383" w:rsidRPr="00643971" w:rsidRDefault="00CE5383" w:rsidP="001C12B2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643971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sARC</w:t>
            </w:r>
            <w:proofErr w:type="spellEnd"/>
            <w:r w:rsidRPr="00643971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Non-responders</w:t>
            </w:r>
          </w:p>
        </w:tc>
      </w:tr>
      <w:tr w:rsidR="00CE5383" w:rsidRPr="00643971" w:rsidTr="001C12B2">
        <w:trPr>
          <w:trHeight w:val="300"/>
          <w:tblHeader/>
        </w:trPr>
        <w:tc>
          <w:tcPr>
            <w:tcW w:w="25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5383" w:rsidRPr="00643971" w:rsidRDefault="00CE5383" w:rsidP="001C12B2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1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383" w:rsidRPr="00643971" w:rsidRDefault="00CE5383" w:rsidP="001C12B2">
            <w:pPr>
              <w:spacing w:line="24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383" w:rsidRPr="00643971" w:rsidRDefault="00CE5383" w:rsidP="001C12B2">
            <w:pPr>
              <w:spacing w:line="24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383" w:rsidRPr="00643971" w:rsidRDefault="00CE5383" w:rsidP="001C12B2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Mean change in HAQ 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383" w:rsidRPr="00643971" w:rsidRDefault="00CE5383" w:rsidP="001C12B2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SE in Change in HAQ 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383" w:rsidRPr="00643971" w:rsidRDefault="00CE5383" w:rsidP="001C12B2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Mean change in HAQ 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383" w:rsidRPr="00643971" w:rsidRDefault="00CE5383" w:rsidP="001C12B2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SE in Change in HAQ </w:t>
            </w:r>
          </w:p>
        </w:tc>
      </w:tr>
      <w:tr w:rsidR="00CE5383" w:rsidRPr="00643971" w:rsidTr="001C12B2">
        <w:trPr>
          <w:trHeight w:val="300"/>
        </w:trPr>
        <w:tc>
          <w:tcPr>
            <w:tcW w:w="259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5383" w:rsidRPr="00643971" w:rsidRDefault="00CE5383" w:rsidP="001C12B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sz w:val="20"/>
                <w:szCs w:val="20"/>
                <w:lang w:eastAsia="en-GB"/>
              </w:rPr>
              <w:t>ADEPT</w:t>
            </w:r>
          </w:p>
        </w:tc>
        <w:tc>
          <w:tcPr>
            <w:tcW w:w="21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383" w:rsidRPr="00643971" w:rsidRDefault="00CE5383" w:rsidP="001C12B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Rodgers 2011</w:t>
            </w:r>
            <w:r w:rsidRPr="00643971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†</w:t>
            </w:r>
            <w:r w:rsidRPr="0064397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Rodgers&lt;/Author&gt;&lt;Year&gt;2011&lt;/Year&gt;&lt;RecNum&gt;19&lt;/RecNum&gt;&lt;DisplayText&gt;(12)&lt;/DisplayText&gt;&lt;record&gt;&lt;rec-number&gt;19&lt;/rec-number&gt;&lt;foreign-keys&gt;&lt;key app="EN" db-id="ffe0z5vfm20adretvvevdxwk55wt02r2ap25"&gt;19&lt;/key&gt;&lt;/foreign-keys&gt;&lt;ref-type name="Journal Article"&gt;17&lt;/ref-type&gt;&lt;contributors&gt;&lt;authors&gt;&lt;author&gt;Rodgers, M.&lt;/author&gt;&lt;author&gt;Epstein, D.&lt;/author&gt;&lt;author&gt;Bojke, L.&lt;/author&gt;&lt;author&gt;Yang, H.&lt;/author&gt;&lt;author&gt;Craig, D.&lt;/author&gt;&lt;author&gt;Fonseca, T.&lt;/author&gt;&lt;author&gt;Myers, L.&lt;/author&gt;&lt;author&gt;Bruce, I.&lt;/author&gt;&lt;author&gt;Chalmers, R.&lt;/author&gt;&lt;author&gt;Bujkiewicz, S.&lt;/author&gt;&lt;author&gt;Lai, M.&lt;/author&gt;&lt;author&gt;Cooper, N.&lt;/author&gt;&lt;author&gt;Abrams, K.&lt;/author&gt;&lt;author&gt;Spiegelhalter, D.&lt;/author&gt;&lt;author&gt;Sutton, A.&lt;/author&gt;&lt;author&gt;Sculpher, M.&lt;/author&gt;&lt;author&gt;Woolacott N.&lt;/author&gt;&lt;/authors&gt;&lt;/contributors&gt;&lt;titles&gt;&lt;title&gt;Etanercept, infliximab and adalimumab for the treatment of psoriatic arthritis: a systematic review and economic evaluation&lt;/title&gt;&lt;secondary-title&gt;Health Technol Assess&lt;/secondary-title&gt;&lt;/titles&gt;&lt;pages&gt;i-xxi, 1-329&lt;/pages&gt;&lt;volume&gt;15&lt;/volume&gt;&lt;number&gt;10&lt;/number&gt;&lt;keywords&gt;&lt;keyword&gt;Psoriatic arthritis&lt;/keyword&gt;&lt;/keywords&gt;&lt;dates&gt;&lt;year&gt;2011&lt;/year&gt;&lt;pub-dates&gt;&lt;date&gt;February 2011&lt;/date&gt;&lt;/pub-dates&gt;&lt;/dates&gt;&lt;urls&gt;&lt;related-urls&gt;&lt;url&gt;http://www.hta.ac.uk/fullmono/mon1510.pdf&lt;/url&gt;&lt;/related-urls&gt;&lt;/urls&gt;&lt;electronic-resource-num&gt;10.3310/hta15100&lt;/electronic-resource-num&gt;&lt;/record&gt;&lt;/Cite&gt;&lt;/EndNote&gt;</w:instrTex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eastAsia="en-GB"/>
              </w:rPr>
              <w:t>(</w:t>
            </w:r>
            <w:hyperlink w:anchor="_ENREF_12" w:tooltip="Rodgers, 2011 #19" w:history="1">
              <w:r>
                <w:rPr>
                  <w:rFonts w:ascii="Arial" w:hAnsi="Arial" w:cs="Arial"/>
                  <w:noProof/>
                  <w:color w:val="000000"/>
                  <w:sz w:val="20"/>
                  <w:szCs w:val="20"/>
                  <w:lang w:eastAsia="en-GB"/>
                </w:rPr>
                <w:t>12</w:t>
              </w:r>
            </w:hyperlink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eastAsia="en-GB"/>
              </w:rPr>
              <w:t>)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383" w:rsidRPr="00643971" w:rsidRDefault="00CE5383" w:rsidP="001C12B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383" w:rsidRPr="00643971" w:rsidRDefault="00CE5383" w:rsidP="001C12B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</w:rPr>
              <w:t>-0.313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383" w:rsidRPr="00643971" w:rsidRDefault="00CE5383" w:rsidP="001C12B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383" w:rsidRPr="00643971" w:rsidRDefault="00CE5383" w:rsidP="001C12B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383" w:rsidRPr="00643971" w:rsidRDefault="00CE5383" w:rsidP="001C12B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</w:rPr>
              <w:t>0.037</w:t>
            </w:r>
          </w:p>
        </w:tc>
      </w:tr>
      <w:tr w:rsidR="00CE5383" w:rsidRPr="00643971" w:rsidTr="001C12B2">
        <w:trPr>
          <w:trHeight w:val="300"/>
        </w:trPr>
        <w:tc>
          <w:tcPr>
            <w:tcW w:w="25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5383" w:rsidRPr="00643971" w:rsidRDefault="00CE5383" w:rsidP="001C12B2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1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383" w:rsidRPr="00643971" w:rsidRDefault="00CE5383" w:rsidP="001C12B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383" w:rsidRPr="00643971" w:rsidRDefault="00CE5383" w:rsidP="001C12B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4397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Adalimumab</w:t>
            </w:r>
            <w:proofErr w:type="spellEnd"/>
            <w:r w:rsidRPr="0064397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 40mg/2 weeks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383" w:rsidRPr="00643971" w:rsidRDefault="00CE5383" w:rsidP="001C12B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</w:rPr>
              <w:t>-0.500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383" w:rsidRPr="00643971" w:rsidRDefault="00CE5383" w:rsidP="001C12B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383" w:rsidRPr="00643971" w:rsidRDefault="00CE5383" w:rsidP="001C12B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</w:rPr>
              <w:t>-0.120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383" w:rsidRPr="00643971" w:rsidRDefault="00CE5383" w:rsidP="001C12B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</w:rPr>
              <w:t>0.053</w:t>
            </w:r>
          </w:p>
        </w:tc>
      </w:tr>
      <w:tr w:rsidR="00CE5383" w:rsidRPr="00643971" w:rsidTr="001C12B2">
        <w:trPr>
          <w:trHeight w:val="300"/>
        </w:trPr>
        <w:tc>
          <w:tcPr>
            <w:tcW w:w="259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383" w:rsidRPr="00643971" w:rsidRDefault="00CE5383" w:rsidP="001C12B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sz w:val="20"/>
                <w:szCs w:val="20"/>
                <w:lang w:eastAsia="en-GB"/>
              </w:rPr>
              <w:t>Genovese 2007</w:t>
            </w:r>
          </w:p>
        </w:tc>
        <w:tc>
          <w:tcPr>
            <w:tcW w:w="21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383" w:rsidRPr="00643971" w:rsidRDefault="00CE5383" w:rsidP="001C12B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Rodgers 2011</w:t>
            </w:r>
            <w:r w:rsidRPr="00643971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†</w:t>
            </w:r>
            <w:r w:rsidRPr="0064397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Rodgers&lt;/Author&gt;&lt;Year&gt;2011&lt;/Year&gt;&lt;RecNum&gt;19&lt;/RecNum&gt;&lt;DisplayText&gt;(12)&lt;/DisplayText&gt;&lt;record&gt;&lt;rec-number&gt;19&lt;/rec-number&gt;&lt;foreign-keys&gt;&lt;key app="EN" db-id="ffe0z5vfm20adretvvevdxwk55wt02r2ap25"&gt;19&lt;/key&gt;&lt;/foreign-keys&gt;&lt;ref-type name="Journal Article"&gt;17&lt;/ref-type&gt;&lt;contributors&gt;&lt;authors&gt;&lt;author&gt;Rodgers, M.&lt;/author&gt;&lt;author&gt;Epstein, D.&lt;/author&gt;&lt;author&gt;Bojke, L.&lt;/author&gt;&lt;author&gt;Yang, H.&lt;/author&gt;&lt;author&gt;Craig, D.&lt;/author&gt;&lt;author&gt;Fonseca, T.&lt;/author&gt;&lt;author&gt;Myers, L.&lt;/author&gt;&lt;author&gt;Bruce, I.&lt;/author&gt;&lt;author&gt;Chalmers, R.&lt;/author&gt;&lt;author&gt;Bujkiewicz, S.&lt;/author&gt;&lt;author&gt;Lai, M.&lt;/author&gt;&lt;author&gt;Cooper, N.&lt;/author&gt;&lt;author&gt;Abrams, K.&lt;/author&gt;&lt;author&gt;Spiegelhalter, D.&lt;/author&gt;&lt;author&gt;Sutton, A.&lt;/author&gt;&lt;author&gt;Sculpher, M.&lt;/author&gt;&lt;author&gt;Woolacott N.&lt;/author&gt;&lt;/authors&gt;&lt;/contributors&gt;&lt;titles&gt;&lt;title&gt;Etanercept, infliximab and adalimumab for the treatment of psoriatic arthritis: a systematic review and economic evaluation&lt;/title&gt;&lt;secondary-title&gt;Health Technol Assess&lt;/secondary-title&gt;&lt;/titles&gt;&lt;pages&gt;i-xxi, 1-329&lt;/pages&gt;&lt;volume&gt;15&lt;/volume&gt;&lt;number&gt;10&lt;/number&gt;&lt;keywords&gt;&lt;keyword&gt;Psoriatic arthritis&lt;/keyword&gt;&lt;/keywords&gt;&lt;dates&gt;&lt;year&gt;2011&lt;/year&gt;&lt;pub-dates&gt;&lt;date&gt;February 2011&lt;/date&gt;&lt;/pub-dates&gt;&lt;/dates&gt;&lt;urls&gt;&lt;related-urls&gt;&lt;url&gt;http://www.hta.ac.uk/fullmono/mon1510.pdf&lt;/url&gt;&lt;/related-urls&gt;&lt;/urls&gt;&lt;electronic-resource-num&gt;10.3310/hta15100&lt;/electronic-resource-num&gt;&lt;/record&gt;&lt;/Cite&gt;&lt;/EndNote&gt;</w:instrTex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eastAsia="en-GB"/>
              </w:rPr>
              <w:t>(</w:t>
            </w:r>
            <w:hyperlink w:anchor="_ENREF_12" w:tooltip="Rodgers, 2011 #19" w:history="1">
              <w:r>
                <w:rPr>
                  <w:rFonts w:ascii="Arial" w:hAnsi="Arial" w:cs="Arial"/>
                  <w:noProof/>
                  <w:color w:val="000000"/>
                  <w:sz w:val="20"/>
                  <w:szCs w:val="20"/>
                  <w:lang w:eastAsia="en-GB"/>
                </w:rPr>
                <w:t>12</w:t>
              </w:r>
            </w:hyperlink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eastAsia="en-GB"/>
              </w:rPr>
              <w:t>)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383" w:rsidRPr="00643971" w:rsidRDefault="00CE5383" w:rsidP="001C12B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383" w:rsidRPr="00643971" w:rsidRDefault="00CE5383" w:rsidP="001C12B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</w:rPr>
              <w:t>-0.177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383" w:rsidRPr="00643971" w:rsidRDefault="00CE5383" w:rsidP="001C12B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383" w:rsidRPr="00643971" w:rsidRDefault="00CE5383" w:rsidP="001C12B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</w:rPr>
              <w:t>-0.057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383" w:rsidRPr="00643971" w:rsidRDefault="00CE5383" w:rsidP="001C12B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</w:rPr>
              <w:t>0.053</w:t>
            </w:r>
          </w:p>
        </w:tc>
      </w:tr>
      <w:tr w:rsidR="00CE5383" w:rsidRPr="00643971" w:rsidTr="001C12B2">
        <w:trPr>
          <w:trHeight w:val="300"/>
        </w:trPr>
        <w:tc>
          <w:tcPr>
            <w:tcW w:w="25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5383" w:rsidRPr="00643971" w:rsidRDefault="00CE5383" w:rsidP="001C12B2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1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383" w:rsidRPr="00643971" w:rsidRDefault="00CE5383" w:rsidP="001C12B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383" w:rsidRPr="00643971" w:rsidRDefault="00CE5383" w:rsidP="001C12B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4397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Adalimumab</w:t>
            </w:r>
            <w:proofErr w:type="spellEnd"/>
            <w:r w:rsidRPr="0064397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 40mg/2 weeks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383" w:rsidRPr="00643971" w:rsidRDefault="00CE5383" w:rsidP="001C12B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</w:rPr>
              <w:t>-0.423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383" w:rsidRPr="00643971" w:rsidRDefault="00CE5383" w:rsidP="001C12B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383" w:rsidRPr="00643971" w:rsidRDefault="00CE5383" w:rsidP="001C12B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</w:rPr>
              <w:t>-0.150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383" w:rsidRPr="00643971" w:rsidRDefault="00CE5383" w:rsidP="001C12B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</w:rPr>
              <w:t>0.090</w:t>
            </w:r>
          </w:p>
        </w:tc>
      </w:tr>
      <w:tr w:rsidR="00CE5383" w:rsidRPr="00643971" w:rsidTr="001C12B2">
        <w:trPr>
          <w:trHeight w:val="300"/>
        </w:trPr>
        <w:tc>
          <w:tcPr>
            <w:tcW w:w="259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383" w:rsidRPr="00643971" w:rsidRDefault="00CE5383" w:rsidP="001C12B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43971">
              <w:rPr>
                <w:rFonts w:ascii="Arial" w:hAnsi="Arial" w:cs="Arial"/>
                <w:sz w:val="20"/>
                <w:szCs w:val="20"/>
                <w:lang w:eastAsia="en-GB"/>
              </w:rPr>
              <w:t>Mease</w:t>
            </w:r>
            <w:proofErr w:type="spellEnd"/>
            <w:r w:rsidRPr="00643971">
              <w:rPr>
                <w:rFonts w:ascii="Arial" w:hAnsi="Arial" w:cs="Arial"/>
                <w:sz w:val="20"/>
                <w:szCs w:val="20"/>
                <w:lang w:eastAsia="en-GB"/>
              </w:rPr>
              <w:t xml:space="preserve"> 2000</w:t>
            </w:r>
          </w:p>
        </w:tc>
        <w:tc>
          <w:tcPr>
            <w:tcW w:w="21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383" w:rsidRPr="00643971" w:rsidRDefault="00CE5383" w:rsidP="001C12B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No data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383" w:rsidRPr="00643971" w:rsidRDefault="00CE5383" w:rsidP="001C12B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383" w:rsidRPr="00643971" w:rsidRDefault="00CE5383" w:rsidP="001C12B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383" w:rsidRPr="00643971" w:rsidRDefault="00CE5383" w:rsidP="001C12B2">
            <w:pPr>
              <w:spacing w:line="240" w:lineRule="auto"/>
              <w:jc w:val="center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 w:rsidRPr="00643971"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383" w:rsidRPr="00643971" w:rsidRDefault="00CE5383" w:rsidP="001C12B2">
            <w:pPr>
              <w:spacing w:line="240" w:lineRule="auto"/>
              <w:jc w:val="center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 w:rsidRPr="00643971"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383" w:rsidRPr="00643971" w:rsidRDefault="00CE5383" w:rsidP="001C12B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CE5383" w:rsidRPr="00643971" w:rsidTr="001C12B2">
        <w:trPr>
          <w:trHeight w:val="300"/>
        </w:trPr>
        <w:tc>
          <w:tcPr>
            <w:tcW w:w="25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5383" w:rsidRPr="00643971" w:rsidRDefault="00CE5383" w:rsidP="001C12B2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1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383" w:rsidRPr="00643971" w:rsidRDefault="00CE5383" w:rsidP="001C12B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383" w:rsidRPr="00643971" w:rsidRDefault="00CE5383" w:rsidP="001C12B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4397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Etanercept</w:t>
            </w:r>
            <w:proofErr w:type="spellEnd"/>
            <w:r w:rsidRPr="0064397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 2x25mg/week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383" w:rsidRPr="00643971" w:rsidRDefault="00CE5383" w:rsidP="001C12B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383" w:rsidRPr="00643971" w:rsidRDefault="00CE5383" w:rsidP="001C12B2">
            <w:pPr>
              <w:spacing w:line="240" w:lineRule="auto"/>
              <w:jc w:val="center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 w:rsidRPr="00643971"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383" w:rsidRPr="00643971" w:rsidRDefault="00CE5383" w:rsidP="001C12B2">
            <w:pPr>
              <w:spacing w:line="240" w:lineRule="auto"/>
              <w:jc w:val="center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 w:rsidRPr="00643971"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383" w:rsidRPr="00643971" w:rsidRDefault="00CE5383" w:rsidP="001C12B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CE5383" w:rsidRPr="00643971" w:rsidTr="001C12B2">
        <w:trPr>
          <w:trHeight w:val="300"/>
        </w:trPr>
        <w:tc>
          <w:tcPr>
            <w:tcW w:w="259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383" w:rsidRPr="00643971" w:rsidRDefault="00CE5383" w:rsidP="001C12B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43971">
              <w:rPr>
                <w:rFonts w:ascii="Arial" w:hAnsi="Arial" w:cs="Arial"/>
                <w:sz w:val="20"/>
                <w:szCs w:val="20"/>
                <w:lang w:eastAsia="en-GB"/>
              </w:rPr>
              <w:t>Mease</w:t>
            </w:r>
            <w:proofErr w:type="spellEnd"/>
            <w:r w:rsidRPr="00643971">
              <w:rPr>
                <w:rFonts w:ascii="Arial" w:hAnsi="Arial" w:cs="Arial"/>
                <w:sz w:val="20"/>
                <w:szCs w:val="20"/>
                <w:lang w:eastAsia="en-GB"/>
              </w:rPr>
              <w:t xml:space="preserve"> 2004</w:t>
            </w:r>
          </w:p>
        </w:tc>
        <w:tc>
          <w:tcPr>
            <w:tcW w:w="21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383" w:rsidRPr="00643971" w:rsidRDefault="00CE5383" w:rsidP="001C12B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Rodgers 2011</w:t>
            </w:r>
            <w:r w:rsidRPr="00643971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†</w:t>
            </w:r>
            <w:r w:rsidRPr="0064397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Rodgers&lt;/Author&gt;&lt;Year&gt;2011&lt;/Year&gt;&lt;RecNum&gt;19&lt;/RecNum&gt;&lt;DisplayText&gt;(12)&lt;/DisplayText&gt;&lt;record&gt;&lt;rec-number&gt;19&lt;/rec-number&gt;&lt;foreign-keys&gt;&lt;key app="EN" db-id="ffe0z5vfm20adretvvevdxwk55wt02r2ap25"&gt;19&lt;/key&gt;&lt;/foreign-keys&gt;&lt;ref-type name="Journal Article"&gt;17&lt;/ref-type&gt;&lt;contributors&gt;&lt;authors&gt;&lt;author&gt;Rodgers, M.&lt;/author&gt;&lt;author&gt;Epstein, D.&lt;/author&gt;&lt;author&gt;Bojke, L.&lt;/author&gt;&lt;author&gt;Yang, H.&lt;/author&gt;&lt;author&gt;Craig, D.&lt;/author&gt;&lt;author&gt;Fonseca, T.&lt;/author&gt;&lt;author&gt;Myers, L.&lt;/author&gt;&lt;author&gt;Bruce, I.&lt;/author&gt;&lt;author&gt;Chalmers, R.&lt;/author&gt;&lt;author&gt;Bujkiewicz, S.&lt;/author&gt;&lt;author&gt;Lai, M.&lt;/author&gt;&lt;author&gt;Cooper, N.&lt;/author&gt;&lt;author&gt;Abrams, K.&lt;/author&gt;&lt;author&gt;Spiegelhalter, D.&lt;/author&gt;&lt;author&gt;Sutton, A.&lt;/author&gt;&lt;author&gt;Sculpher, M.&lt;/author&gt;&lt;author&gt;Woolacott N.&lt;/author&gt;&lt;/authors&gt;&lt;/contributors&gt;&lt;titles&gt;&lt;title&gt;Etanercept, infliximab and adalimumab for the treatment of psoriatic arthritis: a systematic review and economic evaluation&lt;/title&gt;&lt;secondary-title&gt;Health Technol Assess&lt;/secondary-title&gt;&lt;/titles&gt;&lt;pages&gt;i-xxi, 1-329&lt;/pages&gt;&lt;volume&gt;15&lt;/volume&gt;&lt;number&gt;10&lt;/number&gt;&lt;keywords&gt;&lt;keyword&gt;Psoriatic arthritis&lt;/keyword&gt;&lt;/keywords&gt;&lt;dates&gt;&lt;year&gt;2011&lt;/year&gt;&lt;pub-dates&gt;&lt;date&gt;February 2011&lt;/date&gt;&lt;/pub-dates&gt;&lt;/dates&gt;&lt;urls&gt;&lt;related-urls&gt;&lt;url&gt;http://www.hta.ac.uk/fullmono/mon1510.pdf&lt;/url&gt;&lt;/related-urls&gt;&lt;/urls&gt;&lt;electronic-resource-num&gt;10.3310/hta15100&lt;/electronic-resource-num&gt;&lt;/record&gt;&lt;/Cite&gt;&lt;/EndNote&gt;</w:instrTex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eastAsia="en-GB"/>
              </w:rPr>
              <w:t>(</w:t>
            </w:r>
            <w:hyperlink w:anchor="_ENREF_12" w:tooltip="Rodgers, 2011 #19" w:history="1">
              <w:r>
                <w:rPr>
                  <w:rFonts w:ascii="Arial" w:hAnsi="Arial" w:cs="Arial"/>
                  <w:noProof/>
                  <w:color w:val="000000"/>
                  <w:sz w:val="20"/>
                  <w:szCs w:val="20"/>
                  <w:lang w:eastAsia="en-GB"/>
                </w:rPr>
                <w:t>12</w:t>
              </w:r>
            </w:hyperlink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eastAsia="en-GB"/>
              </w:rPr>
              <w:t>)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383" w:rsidRPr="00643971" w:rsidRDefault="00CE5383" w:rsidP="001C12B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383" w:rsidRPr="00643971" w:rsidRDefault="00CE5383" w:rsidP="001C12B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</w:rPr>
              <w:t>–0.258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383" w:rsidRPr="00643971" w:rsidRDefault="00CE5383" w:rsidP="001C12B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383" w:rsidRPr="00643971" w:rsidRDefault="00CE5383" w:rsidP="001C12B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</w:rPr>
              <w:t>–0.002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383" w:rsidRPr="00643971" w:rsidRDefault="00CE5383" w:rsidP="001C12B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</w:rPr>
              <w:t>0.042</w:t>
            </w:r>
          </w:p>
        </w:tc>
      </w:tr>
      <w:tr w:rsidR="00CE5383" w:rsidRPr="00643971" w:rsidTr="001C12B2">
        <w:trPr>
          <w:trHeight w:val="300"/>
        </w:trPr>
        <w:tc>
          <w:tcPr>
            <w:tcW w:w="25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5383" w:rsidRPr="00643971" w:rsidRDefault="00CE5383" w:rsidP="001C12B2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1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383" w:rsidRPr="00643971" w:rsidRDefault="00CE5383" w:rsidP="001C12B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383" w:rsidRPr="00643971" w:rsidRDefault="00CE5383" w:rsidP="001C12B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4397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Etanercept</w:t>
            </w:r>
            <w:proofErr w:type="spellEnd"/>
            <w:r w:rsidRPr="0064397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 2x25mg/week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383" w:rsidRPr="00643971" w:rsidRDefault="00CE5383" w:rsidP="001C12B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</w:rPr>
              <w:t>-0.635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383" w:rsidRPr="00643971" w:rsidRDefault="00CE5383" w:rsidP="001C12B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383" w:rsidRPr="00643971" w:rsidRDefault="00CE5383" w:rsidP="001C12B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</w:rPr>
              <w:t>-0.196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383" w:rsidRPr="00643971" w:rsidRDefault="00CE5383" w:rsidP="001C12B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</w:rPr>
              <w:t>0.072</w:t>
            </w:r>
          </w:p>
        </w:tc>
      </w:tr>
      <w:tr w:rsidR="00CE5383" w:rsidRPr="00643971" w:rsidTr="001C12B2">
        <w:trPr>
          <w:trHeight w:val="300"/>
        </w:trPr>
        <w:tc>
          <w:tcPr>
            <w:tcW w:w="259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383" w:rsidRPr="00643971" w:rsidRDefault="00CE5383" w:rsidP="001C12B2">
            <w:pPr>
              <w:keepNext/>
              <w:keepLines/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sz w:val="20"/>
                <w:szCs w:val="20"/>
                <w:lang w:eastAsia="en-GB"/>
              </w:rPr>
              <w:t>GO-REVEAL</w:t>
            </w:r>
          </w:p>
        </w:tc>
        <w:tc>
          <w:tcPr>
            <w:tcW w:w="21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383" w:rsidRPr="00643971" w:rsidRDefault="00CE5383" w:rsidP="001C12B2">
            <w:pPr>
              <w:keepNext/>
              <w:keepLines/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4397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Golimumab</w:t>
            </w:r>
            <w:proofErr w:type="spellEnd"/>
            <w:r w:rsidRPr="0064397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 STA</w:t>
            </w:r>
            <w:r w:rsidRPr="00643971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‡</w:t>
            </w:r>
            <w:r w:rsidRPr="00643971">
              <w:rPr>
                <w:rFonts w:ascii="Arial" w:hAnsi="Arial" w:cs="Arial"/>
                <w:sz w:val="20"/>
                <w:szCs w:val="20"/>
              </w:rPr>
              <w:t xml:space="preserve">; </w:t>
            </w:r>
          </w:p>
          <w:p w:rsidR="00CE5383" w:rsidRPr="00643971" w:rsidRDefault="00CE5383" w:rsidP="001C12B2">
            <w:pPr>
              <w:keepNext/>
              <w:keepLines/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Cummins 2011</w:t>
            </w:r>
            <w:r w:rsidRPr="00643971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†</w:t>
            </w:r>
            <w:r w:rsidRPr="0064397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Cummins&lt;/Author&gt;&lt;Year&gt;2011&lt;/Year&gt;&lt;RecNum&gt;32&lt;/RecNum&gt;&lt;DisplayText&gt;(41)&lt;/DisplayText&gt;&lt;record&gt;&lt;rec-number&gt;32&lt;/rec-number&gt;&lt;foreign-keys&gt;&lt;key app="EN" db-id="ffe0z5vfm20adretvvevdxwk55wt02r2ap25"&gt;32&lt;/key&gt;&lt;/foreign-keys&gt;&lt;ref-type name="Journal Article"&gt;17&lt;/ref-type&gt;&lt;contributors&gt;&lt;authors&gt;&lt;author&gt;Cummins, E.&lt;/author&gt;&lt;author&gt;Asseburg, C.&lt;/author&gt;&lt;author&gt;Prasad, M.&lt;/author&gt;&lt;author&gt;Buchanan, J.&lt;/author&gt;&lt;author&gt;Punekar, Y. S.&lt;/author&gt;&lt;/authors&gt;&lt;/contributors&gt;&lt;auth-address&gt;McMaster Development Consultants Ltd, Glasgow, UK.&lt;/auth-address&gt;&lt;titles&gt;&lt;title&gt;Cost effectiveness of golimumab for the treatment of active psoriatic arthritis&lt;/title&gt;&lt;secondary-title&gt;Eur J Health Econ&lt;/secondary-title&gt;&lt;/titles&gt;&lt;volume&gt;(Epub ahead of print)&lt;/volume&gt;&lt;edition&gt;2011/07/02&lt;/edition&gt;&lt;keywords&gt;&lt;keyword&gt;Psoriatic arthritis&lt;/keyword&gt;&lt;/keywords&gt;&lt;dates&gt;&lt;year&gt;2011&lt;/year&gt;&lt;pub-dates&gt;&lt;date&gt;Jul 1&lt;/date&gt;&lt;/pub-dates&gt;&lt;/dates&gt;&lt;isbn&gt;1618-7601 (Electronic)&amp;#xD;1618-7598 (Linking)&lt;/isbn&gt;&lt;accession-num&gt;21720868&lt;/accession-num&gt;&lt;urls&gt;&lt;/urls&gt;&lt;electronic-resource-num&gt;10.1007/s10198-011-0335-x [doi]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eastAsia="en-GB"/>
              </w:rPr>
              <w:t>(</w:t>
            </w:r>
            <w:hyperlink w:anchor="_ENREF_41" w:tooltip="Cummins, 2011 #32" w:history="1">
              <w:r>
                <w:rPr>
                  <w:rFonts w:ascii="Arial" w:hAnsi="Arial" w:cs="Arial"/>
                  <w:noProof/>
                  <w:color w:val="000000"/>
                  <w:sz w:val="20"/>
                  <w:szCs w:val="20"/>
                  <w:lang w:eastAsia="en-GB"/>
                </w:rPr>
                <w:t>41</w:t>
              </w:r>
            </w:hyperlink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eastAsia="en-GB"/>
              </w:rPr>
              <w:t>)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383" w:rsidRPr="00643971" w:rsidRDefault="00CE5383" w:rsidP="001C12B2">
            <w:pPr>
              <w:keepNext/>
              <w:keepLines/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383" w:rsidRPr="00643971" w:rsidRDefault="00CE5383" w:rsidP="001C12B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</w:rPr>
              <w:t>-0.286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383" w:rsidRPr="00643971" w:rsidRDefault="00CE5383" w:rsidP="001C12B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383" w:rsidRPr="00643971" w:rsidRDefault="00CE5383" w:rsidP="001C12B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383" w:rsidRPr="00643971" w:rsidRDefault="00CE5383" w:rsidP="001C12B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</w:rPr>
              <w:t>0.024</w:t>
            </w:r>
          </w:p>
        </w:tc>
      </w:tr>
      <w:tr w:rsidR="00CE5383" w:rsidRPr="00643971" w:rsidTr="001C12B2">
        <w:trPr>
          <w:trHeight w:val="300"/>
        </w:trPr>
        <w:tc>
          <w:tcPr>
            <w:tcW w:w="25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5383" w:rsidRPr="00643971" w:rsidRDefault="00CE5383" w:rsidP="001C12B2">
            <w:pPr>
              <w:keepNext/>
              <w:keepLines/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1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383" w:rsidRPr="00643971" w:rsidRDefault="00CE5383" w:rsidP="001C12B2">
            <w:pPr>
              <w:keepNext/>
              <w:keepLines/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383" w:rsidRPr="00643971" w:rsidRDefault="00CE5383" w:rsidP="001C12B2">
            <w:pPr>
              <w:keepNext/>
              <w:keepLines/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4397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Golimumab</w:t>
            </w:r>
            <w:proofErr w:type="spellEnd"/>
            <w:r w:rsidRPr="0064397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 50 mg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383" w:rsidRPr="00643971" w:rsidRDefault="00CE5383" w:rsidP="001C12B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</w:rPr>
              <w:t>-0.424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383" w:rsidRPr="00643971" w:rsidRDefault="00CE5383" w:rsidP="001C12B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383" w:rsidRPr="00643971" w:rsidRDefault="00CE5383" w:rsidP="001C12B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</w:rPr>
              <w:t>-0.049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383" w:rsidRPr="00643971" w:rsidRDefault="00CE5383" w:rsidP="001C12B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</w:rPr>
              <w:t>0.056</w:t>
            </w:r>
          </w:p>
        </w:tc>
      </w:tr>
      <w:tr w:rsidR="00CE5383" w:rsidRPr="00643971" w:rsidTr="001C12B2">
        <w:trPr>
          <w:trHeight w:val="300"/>
        </w:trPr>
        <w:tc>
          <w:tcPr>
            <w:tcW w:w="259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383" w:rsidRPr="00643971" w:rsidRDefault="00CE5383" w:rsidP="001C12B2">
            <w:pPr>
              <w:keepNext/>
              <w:keepLines/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sz w:val="20"/>
                <w:szCs w:val="20"/>
                <w:lang w:eastAsia="en-GB"/>
              </w:rPr>
              <w:t>IMPACT</w:t>
            </w:r>
          </w:p>
        </w:tc>
        <w:tc>
          <w:tcPr>
            <w:tcW w:w="21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383" w:rsidRPr="00643971" w:rsidRDefault="00CE5383" w:rsidP="001C12B2">
            <w:pPr>
              <w:keepNext/>
              <w:keepLines/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Rodgers 2011</w:t>
            </w:r>
            <w:r w:rsidRPr="00643971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†</w:t>
            </w:r>
            <w:r w:rsidRPr="0064397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Rodgers&lt;/Author&gt;&lt;Year&gt;2011&lt;/Year&gt;&lt;RecNum&gt;19&lt;/RecNum&gt;&lt;DisplayText&gt;(12)&lt;/DisplayText&gt;&lt;record&gt;&lt;rec-number&gt;19&lt;/rec-number&gt;&lt;foreign-keys&gt;&lt;key app="EN" db-id="ffe0z5vfm20adretvvevdxwk55wt02r2ap25"&gt;19&lt;/key&gt;&lt;/foreign-keys&gt;&lt;ref-type name="Journal Article"&gt;17&lt;/ref-type&gt;&lt;contributors&gt;&lt;authors&gt;&lt;author&gt;Rodgers, M.&lt;/author&gt;&lt;author&gt;Epstein, D.&lt;/author&gt;&lt;author&gt;Bojke, L.&lt;/author&gt;&lt;author&gt;Yang, H.&lt;/author&gt;&lt;author&gt;Craig, D.&lt;/author&gt;&lt;author&gt;Fonseca, T.&lt;/author&gt;&lt;author&gt;Myers, L.&lt;/author&gt;&lt;author&gt;Bruce, I.&lt;/author&gt;&lt;author&gt;Chalmers, R.&lt;/author&gt;&lt;author&gt;Bujkiewicz, S.&lt;/author&gt;&lt;author&gt;Lai, M.&lt;/author&gt;&lt;author&gt;Cooper, N.&lt;/author&gt;&lt;author&gt;Abrams, K.&lt;/author&gt;&lt;author&gt;Spiegelhalter, D.&lt;/author&gt;&lt;author&gt;Sutton, A.&lt;/author&gt;&lt;author&gt;Sculpher, M.&lt;/author&gt;&lt;author&gt;Woolacott N.&lt;/author&gt;&lt;/authors&gt;&lt;/contributors&gt;&lt;titles&gt;&lt;title&gt;Etanercept, infliximab and adalimumab for the treatment of psoriatic arthritis: a systematic review and economic evaluation&lt;/title&gt;&lt;secondary-title&gt;Health Technol Assess&lt;/secondary-title&gt;&lt;/titles&gt;&lt;pages&gt;i-xxi, 1-329&lt;/pages&gt;&lt;volume&gt;15&lt;/volume&gt;&lt;number&gt;10&lt;/number&gt;&lt;keywords&gt;&lt;keyword&gt;Psoriatic arthritis&lt;/keyword&gt;&lt;/keywords&gt;&lt;dates&gt;&lt;year&gt;2011&lt;/year&gt;&lt;pub-dates&gt;&lt;date&gt;February 2011&lt;/date&gt;&lt;/pub-dates&gt;&lt;/dates&gt;&lt;urls&gt;&lt;related-urls&gt;&lt;url&gt;http://www.hta.ac.uk/fullmono/mon1510.pdf&lt;/url&gt;&lt;/related-urls&gt;&lt;/urls&gt;&lt;electronic-resource-num&gt;10.3310/hta15100&lt;/electronic-resource-num&gt;&lt;/record&gt;&lt;/Cite&gt;&lt;/EndNote&gt;</w:instrTex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eastAsia="en-GB"/>
              </w:rPr>
              <w:t>(</w:t>
            </w:r>
            <w:hyperlink w:anchor="_ENREF_12" w:tooltip="Rodgers, 2011 #19" w:history="1">
              <w:r>
                <w:rPr>
                  <w:rFonts w:ascii="Arial" w:hAnsi="Arial" w:cs="Arial"/>
                  <w:noProof/>
                  <w:color w:val="000000"/>
                  <w:sz w:val="20"/>
                  <w:szCs w:val="20"/>
                  <w:lang w:eastAsia="en-GB"/>
                </w:rPr>
                <w:t>12</w:t>
              </w:r>
            </w:hyperlink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eastAsia="en-GB"/>
              </w:rPr>
              <w:t>)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383" w:rsidRPr="00643971" w:rsidRDefault="00CE5383" w:rsidP="001C12B2">
            <w:pPr>
              <w:keepNext/>
              <w:keepLines/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383" w:rsidRPr="00643971" w:rsidRDefault="00CE5383" w:rsidP="001C12B2">
            <w:pPr>
              <w:keepNext/>
              <w:keepLines/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</w:rPr>
              <w:t>-0.270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383" w:rsidRPr="00643971" w:rsidRDefault="00CE5383" w:rsidP="001C12B2">
            <w:pPr>
              <w:keepNext/>
              <w:keepLines/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383" w:rsidRPr="00643971" w:rsidRDefault="00CE5383" w:rsidP="001C12B2">
            <w:pPr>
              <w:keepNext/>
              <w:keepLines/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383" w:rsidRPr="00643971" w:rsidRDefault="00CE5383" w:rsidP="001C12B2">
            <w:pPr>
              <w:keepNext/>
              <w:keepLines/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</w:rPr>
              <w:t>0.050</w:t>
            </w:r>
          </w:p>
        </w:tc>
      </w:tr>
      <w:tr w:rsidR="00CE5383" w:rsidRPr="00643971" w:rsidTr="001C12B2">
        <w:trPr>
          <w:trHeight w:val="300"/>
        </w:trPr>
        <w:tc>
          <w:tcPr>
            <w:tcW w:w="25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5383" w:rsidRPr="00643971" w:rsidRDefault="00CE5383" w:rsidP="001C12B2">
            <w:pPr>
              <w:keepNext/>
              <w:keepLines/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1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383" w:rsidRPr="00643971" w:rsidRDefault="00CE5383" w:rsidP="001C12B2">
            <w:pPr>
              <w:keepNext/>
              <w:keepLines/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383" w:rsidRPr="00643971" w:rsidRDefault="00CE5383" w:rsidP="001C12B2">
            <w:pPr>
              <w:keepNext/>
              <w:keepLines/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Infliximab 5mg/kg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383" w:rsidRPr="00643971" w:rsidRDefault="00CE5383" w:rsidP="001C12B2">
            <w:pPr>
              <w:keepNext/>
              <w:keepLines/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</w:rPr>
              <w:t>-0.650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383" w:rsidRPr="00643971" w:rsidRDefault="00CE5383" w:rsidP="001C12B2">
            <w:pPr>
              <w:keepNext/>
              <w:keepLines/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383" w:rsidRPr="00643971" w:rsidRDefault="00CE5383" w:rsidP="001C12B2">
            <w:pPr>
              <w:keepNext/>
              <w:keepLines/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</w:rPr>
              <w:t>-0.200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383" w:rsidRPr="00643971" w:rsidRDefault="00CE5383" w:rsidP="001C12B2">
            <w:pPr>
              <w:keepNext/>
              <w:keepLines/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</w:rPr>
              <w:t>0.090</w:t>
            </w:r>
          </w:p>
        </w:tc>
      </w:tr>
      <w:tr w:rsidR="00CE5383" w:rsidRPr="00643971" w:rsidTr="001C12B2">
        <w:trPr>
          <w:trHeight w:val="300"/>
        </w:trPr>
        <w:tc>
          <w:tcPr>
            <w:tcW w:w="259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383" w:rsidRPr="00643971" w:rsidRDefault="00CE5383" w:rsidP="001C12B2">
            <w:pPr>
              <w:keepNext/>
              <w:keepLines/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sz w:val="20"/>
                <w:szCs w:val="20"/>
                <w:lang w:eastAsia="en-GB"/>
              </w:rPr>
              <w:t>IMPACT2</w:t>
            </w:r>
          </w:p>
        </w:tc>
        <w:tc>
          <w:tcPr>
            <w:tcW w:w="21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383" w:rsidRPr="00643971" w:rsidRDefault="00CE5383" w:rsidP="001C12B2">
            <w:pPr>
              <w:keepNext/>
              <w:keepLines/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Rodgers 2011</w:t>
            </w:r>
            <w:r w:rsidRPr="00643971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†</w:t>
            </w:r>
            <w:r w:rsidRPr="0064397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Rodgers&lt;/Author&gt;&lt;Year&gt;2011&lt;/Year&gt;&lt;RecNum&gt;19&lt;/RecNum&gt;&lt;DisplayText&gt;(12)&lt;/DisplayText&gt;&lt;record&gt;&lt;rec-number&gt;19&lt;/rec-number&gt;&lt;foreign-keys&gt;&lt;key app="EN" db-id="ffe0z5vfm20adretvvevdxwk55wt02r2ap25"&gt;19&lt;/key&gt;&lt;/foreign-keys&gt;&lt;ref-type name="Journal Article"&gt;17&lt;/ref-type&gt;&lt;contributors&gt;&lt;authors&gt;&lt;author&gt;Rodgers, M.&lt;/author&gt;&lt;author&gt;Epstein, D.&lt;/author&gt;&lt;author&gt;Bojke, L.&lt;/author&gt;&lt;author&gt;Yang, H.&lt;/author&gt;&lt;author&gt;Craig, D.&lt;/author&gt;&lt;author&gt;Fonseca, T.&lt;/author&gt;&lt;author&gt;Myers, L.&lt;/author&gt;&lt;author&gt;Bruce, I.&lt;/author&gt;&lt;author&gt;Chalmers, R.&lt;/author&gt;&lt;author&gt;Bujkiewicz, S.&lt;/author&gt;&lt;author&gt;Lai, M.&lt;/author&gt;&lt;author&gt;Cooper, N.&lt;/author&gt;&lt;author&gt;Abrams, K.&lt;/author&gt;&lt;author&gt;Spiegelhalter, D.&lt;/author&gt;&lt;author&gt;Sutton, A.&lt;/author&gt;&lt;author&gt;Sculpher, M.&lt;/author&gt;&lt;author&gt;Woolacott N.&lt;/author&gt;&lt;/authors&gt;&lt;/contributors&gt;&lt;titles&gt;&lt;title&gt;Etanercept, infliximab and adalimumab for the treatment of psoriatic arthritis: a systematic review and economic evaluation&lt;/title&gt;&lt;secondary-title&gt;Health Technol Assess&lt;/secondary-title&gt;&lt;/titles&gt;&lt;pages&gt;i-xxi, 1-329&lt;/pages&gt;&lt;volume&gt;15&lt;/volume&gt;&lt;number&gt;10&lt;/number&gt;&lt;keywords&gt;&lt;keyword&gt;Psoriatic arthritis&lt;/keyword&gt;&lt;/keywords&gt;&lt;dates&gt;&lt;year&gt;2011&lt;/year&gt;&lt;pub-dates&gt;&lt;date&gt;February 2011&lt;/date&gt;&lt;/pub-dates&gt;&lt;/dates&gt;&lt;urls&gt;&lt;related-urls&gt;&lt;url&gt;http://www.hta.ac.uk/fullmono/mon1510.pdf&lt;/url&gt;&lt;/related-urls&gt;&lt;/urls&gt;&lt;electronic-resource-num&gt;10.3310/hta15100&lt;/electronic-resource-num&gt;&lt;/record&gt;&lt;/Cite&gt;&lt;/EndNote&gt;</w:instrTex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eastAsia="en-GB"/>
              </w:rPr>
              <w:t>(</w:t>
            </w:r>
            <w:hyperlink w:anchor="_ENREF_12" w:tooltip="Rodgers, 2011 #19" w:history="1">
              <w:r>
                <w:rPr>
                  <w:rFonts w:ascii="Arial" w:hAnsi="Arial" w:cs="Arial"/>
                  <w:noProof/>
                  <w:color w:val="000000"/>
                  <w:sz w:val="20"/>
                  <w:szCs w:val="20"/>
                  <w:lang w:eastAsia="en-GB"/>
                </w:rPr>
                <w:t>12</w:t>
              </w:r>
            </w:hyperlink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eastAsia="en-GB"/>
              </w:rPr>
              <w:t>)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383" w:rsidRPr="00643971" w:rsidRDefault="00CE5383" w:rsidP="001C12B2">
            <w:pPr>
              <w:keepNext/>
              <w:keepLines/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383" w:rsidRPr="00643971" w:rsidRDefault="00CE5383" w:rsidP="001C12B2">
            <w:pPr>
              <w:keepNext/>
              <w:keepLines/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</w:rPr>
              <w:t>-0.160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383" w:rsidRPr="00643971" w:rsidRDefault="00CE5383" w:rsidP="001C12B2">
            <w:pPr>
              <w:keepNext/>
              <w:keepLines/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383" w:rsidRPr="00643971" w:rsidRDefault="00CE5383" w:rsidP="001C12B2">
            <w:pPr>
              <w:keepNext/>
              <w:keepLines/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383" w:rsidRPr="00643971" w:rsidRDefault="00CE5383" w:rsidP="001C12B2">
            <w:pPr>
              <w:keepNext/>
              <w:keepLines/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</w:rPr>
              <w:t>0.042</w:t>
            </w:r>
          </w:p>
        </w:tc>
      </w:tr>
      <w:tr w:rsidR="00CE5383" w:rsidRPr="00643971" w:rsidTr="001C12B2">
        <w:trPr>
          <w:trHeight w:val="300"/>
        </w:trPr>
        <w:tc>
          <w:tcPr>
            <w:tcW w:w="25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5383" w:rsidRPr="00643971" w:rsidRDefault="00CE5383" w:rsidP="001C12B2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1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383" w:rsidRPr="00643971" w:rsidRDefault="00CE5383" w:rsidP="001C12B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383" w:rsidRPr="00643971" w:rsidRDefault="00CE5383" w:rsidP="001C12B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Infliximab 5mg/kg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383" w:rsidRPr="00643971" w:rsidRDefault="00CE5383" w:rsidP="001C12B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</w:rPr>
              <w:t>-0.580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383" w:rsidRPr="00643971" w:rsidRDefault="00CE5383" w:rsidP="001C12B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383" w:rsidRPr="00643971" w:rsidRDefault="00CE5383" w:rsidP="001C12B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</w:rPr>
              <w:t>-0.110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383" w:rsidRPr="00643971" w:rsidRDefault="00CE5383" w:rsidP="001C12B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</w:rPr>
              <w:t>0.060</w:t>
            </w:r>
          </w:p>
        </w:tc>
      </w:tr>
    </w:tbl>
    <w:p w:rsidR="00CE5383" w:rsidRPr="00643971" w:rsidRDefault="00CE5383" w:rsidP="00CE5383">
      <w:pPr>
        <w:spacing w:line="240" w:lineRule="auto"/>
        <w:rPr>
          <w:rFonts w:ascii="Arial" w:hAnsi="Arial" w:cs="Arial"/>
          <w:sz w:val="20"/>
          <w:szCs w:val="20"/>
        </w:rPr>
      </w:pPr>
      <w:r w:rsidRPr="00643971">
        <w:rPr>
          <w:rFonts w:ascii="Arial" w:hAnsi="Arial" w:cs="Arial"/>
          <w:bCs/>
          <w:color w:val="000000"/>
          <w:sz w:val="20"/>
          <w:szCs w:val="20"/>
        </w:rPr>
        <w:t xml:space="preserve">CSR, clinical study report; HAQ, health assessment questionnaire; </w:t>
      </w:r>
      <w:proofErr w:type="spellStart"/>
      <w:r w:rsidRPr="00643971">
        <w:rPr>
          <w:rFonts w:ascii="Arial" w:hAnsi="Arial" w:cs="Arial"/>
          <w:bCs/>
          <w:color w:val="000000"/>
          <w:sz w:val="20"/>
          <w:szCs w:val="20"/>
        </w:rPr>
        <w:t>PsARC</w:t>
      </w:r>
      <w:proofErr w:type="spellEnd"/>
      <w:r w:rsidRPr="00643971">
        <w:rPr>
          <w:rFonts w:ascii="Arial" w:hAnsi="Arial" w:cs="Arial"/>
          <w:bCs/>
          <w:color w:val="000000"/>
          <w:sz w:val="20"/>
          <w:szCs w:val="20"/>
        </w:rPr>
        <w:t xml:space="preserve">, Psoriatic Arthritis Response Criteria; </w:t>
      </w:r>
      <w:r w:rsidRPr="00643971">
        <w:rPr>
          <w:rFonts w:ascii="Arial" w:hAnsi="Arial" w:cs="Arial"/>
          <w:sz w:val="20"/>
          <w:szCs w:val="20"/>
        </w:rPr>
        <w:t>SE, standard error</w:t>
      </w:r>
    </w:p>
    <w:p w:rsidR="00CE5383" w:rsidRDefault="00CE5383" w:rsidP="00CE5383">
      <w:pPr>
        <w:spacing w:line="240" w:lineRule="auto"/>
        <w:rPr>
          <w:rFonts w:ascii="Arial" w:hAnsi="Arial" w:cs="Arial"/>
          <w:color w:val="000000"/>
          <w:sz w:val="20"/>
          <w:szCs w:val="20"/>
          <w:lang w:eastAsia="en-GB"/>
        </w:rPr>
      </w:pPr>
      <w:r w:rsidRPr="00643971">
        <w:rPr>
          <w:rFonts w:ascii="Arial" w:hAnsi="Arial" w:cs="Arial"/>
          <w:sz w:val="20"/>
          <w:szCs w:val="20"/>
          <w:vertAlign w:val="superscript"/>
        </w:rPr>
        <w:t>†</w:t>
      </w:r>
      <w:r w:rsidRPr="00643971">
        <w:rPr>
          <w:rFonts w:ascii="Arial" w:hAnsi="Arial" w:cs="Arial"/>
          <w:sz w:val="20"/>
          <w:szCs w:val="20"/>
        </w:rPr>
        <w:t xml:space="preserve">Data from secondary published source; </w:t>
      </w:r>
      <w:r w:rsidRPr="00643971">
        <w:rPr>
          <w:rFonts w:ascii="Arial" w:hAnsi="Arial" w:cs="Arial"/>
          <w:color w:val="000000"/>
          <w:sz w:val="20"/>
          <w:szCs w:val="20"/>
          <w:vertAlign w:val="superscript"/>
          <w:lang w:eastAsia="en-GB"/>
        </w:rPr>
        <w:t>‡</w:t>
      </w:r>
      <w:r w:rsidRPr="00643971">
        <w:rPr>
          <w:rFonts w:ascii="Arial" w:hAnsi="Arial" w:cs="Arial"/>
          <w:color w:val="000000"/>
          <w:sz w:val="20"/>
          <w:szCs w:val="20"/>
          <w:lang w:eastAsia="en-GB"/>
        </w:rPr>
        <w:t>data censored in this report</w:t>
      </w:r>
      <w:r>
        <w:rPr>
          <w:rFonts w:ascii="Arial" w:hAnsi="Arial" w:cs="Arial"/>
          <w:color w:val="000000"/>
          <w:sz w:val="20"/>
          <w:szCs w:val="20"/>
          <w:lang w:eastAsia="en-GB"/>
        </w:rPr>
        <w:t xml:space="preserve"> </w:t>
      </w:r>
    </w:p>
    <w:p w:rsidR="002456BE" w:rsidRDefault="002456BE">
      <w:bookmarkStart w:id="2" w:name="_GoBack"/>
      <w:bookmarkEnd w:id="2"/>
    </w:p>
    <w:sectPr w:rsidR="002456BE" w:rsidSect="00CE538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5383"/>
    <w:rsid w:val="002456BE"/>
    <w:rsid w:val="00CE5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53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53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7</Words>
  <Characters>8421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8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en Mitchell</dc:creator>
  <cp:lastModifiedBy>Stephen Mitchell</cp:lastModifiedBy>
  <cp:revision>1</cp:revision>
  <dcterms:created xsi:type="dcterms:W3CDTF">2013-05-15T14:55:00Z</dcterms:created>
  <dcterms:modified xsi:type="dcterms:W3CDTF">2013-05-15T14:55:00Z</dcterms:modified>
</cp:coreProperties>
</file>